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E4B" w:rsidRPr="00085469" w:rsidRDefault="003D1E4B" w:rsidP="003D1E4B">
      <w:pPr>
        <w:rPr>
          <w:lang w:val="en-US"/>
        </w:rPr>
      </w:pPr>
    </w:p>
    <w:tbl>
      <w:tblPr>
        <w:tblW w:w="9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9"/>
        <w:gridCol w:w="1601"/>
        <w:gridCol w:w="2480"/>
      </w:tblGrid>
      <w:tr w:rsidR="003D1E4B" w:rsidRPr="00E6009B" w:rsidTr="000A077F">
        <w:trPr>
          <w:trHeight w:val="564"/>
        </w:trPr>
        <w:tc>
          <w:tcPr>
            <w:tcW w:w="91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D1E4B" w:rsidRPr="00085469" w:rsidRDefault="003D1E4B" w:rsidP="003F02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bookmarkStart w:id="0" w:name="_GoBack" w:colFirst="0" w:colLast="1"/>
            <w:r w:rsidRPr="0008546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Supplementary Table </w:t>
            </w:r>
            <w:r w:rsidR="003F021E" w:rsidRPr="0008546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S</w:t>
            </w:r>
            <w:r w:rsidR="003F021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</w:t>
            </w:r>
            <w:r w:rsidRPr="0008546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. Hazard ratios and 95% confidence intervals of covariates with stroke and coronary heart disease outcomes.</w:t>
            </w:r>
            <w:r w:rsidRPr="0008546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i-FI"/>
              </w:rPr>
              <w:t xml:space="preserve"> </w:t>
            </w:r>
          </w:p>
        </w:tc>
      </w:tr>
      <w:bookmarkEnd w:id="0"/>
      <w:tr w:rsidR="003D1E4B" w:rsidRPr="00085469" w:rsidTr="000A077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E4B" w:rsidRPr="00085469" w:rsidRDefault="003D1E4B" w:rsidP="000A0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trok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Coronary</w:t>
            </w:r>
            <w:proofErr w:type="spellEnd"/>
            <w:r w:rsidRPr="000854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heart</w:t>
            </w:r>
            <w:proofErr w:type="spellEnd"/>
            <w:r w:rsidRPr="000854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disease</w:t>
            </w:r>
            <w:proofErr w:type="spellEnd"/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Sex (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female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vs.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male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59 (.52–.67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30 (.27–.34)</w:t>
            </w: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of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birth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99 (.97–1.0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96 (.95–.98)</w:t>
            </w: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Birth order (later vs. firstborn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1.02 (.91–1.1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1.04 (.94–1.15)</w:t>
            </w: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Birth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weight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(kg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80 (.71–.9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83 (.75–.92)</w:t>
            </w: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Mother’s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age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years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1.00 (.98–1.0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99 (.98–1.00)</w:t>
            </w: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Length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of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gestation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weeks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99 (.95–1.0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1.00 (.97–1.03)</w:t>
            </w: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Duration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of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breastfeeding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3D1E4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Not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breastfed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Ref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Ref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</w:t>
            </w: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3D1E4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Less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than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three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month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99 (.82–1.2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94 (.80–1.10)</w:t>
            </w: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3D1E4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Three to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six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month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94 (.76–1.1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92 (.78–1.09)</w:t>
            </w: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3D1E4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More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than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six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month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1.01 (.83–1.2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96 (.83–1.12)</w:t>
            </w: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3D1E4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No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information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available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1.10 (.58–2.0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78 (.43–1.43)</w:t>
            </w: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Mother’s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occupation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3D1E4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Manual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worker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Ref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Ref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</w:t>
            </w:r>
          </w:p>
        </w:tc>
      </w:tr>
      <w:tr w:rsidR="003D1E4B" w:rsidRPr="00085469" w:rsidTr="000A077F">
        <w:trPr>
          <w:trHeight w:val="360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3D1E4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Housewives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students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and </w:t>
            </w: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other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80 (.65–.9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83 (.70–.98)</w:t>
            </w:r>
          </w:p>
        </w:tc>
      </w:tr>
      <w:tr w:rsidR="003D1E4B" w:rsidRPr="00085469" w:rsidTr="000A077F">
        <w:trPr>
          <w:trHeight w:val="588"/>
        </w:trPr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ind w:left="229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Employers, self–employed, senior and junior  clericals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85 (.74–.97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81 (.73–.91)</w:t>
            </w:r>
          </w:p>
        </w:tc>
      </w:tr>
      <w:tr w:rsidR="003D1E4B" w:rsidRPr="00EF43F8" w:rsidTr="000A077F">
        <w:trPr>
          <w:trHeight w:val="576"/>
        </w:trPr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D1E4B" w:rsidRPr="00085469" w:rsidRDefault="003D1E4B" w:rsidP="003F02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Information </w:t>
            </w:r>
            <w:r w:rsidR="003F021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about </w:t>
            </w:r>
            <w:r w:rsidRPr="0008546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whether subject was evacuated abroad during World War II (yes vs. no)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1.03 (.86–1.23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1.07 (.92–1.23)</w:t>
            </w:r>
          </w:p>
        </w:tc>
      </w:tr>
      <w:tr w:rsidR="003D1E4B" w:rsidRPr="00085469" w:rsidTr="000A077F">
        <w:trPr>
          <w:trHeight w:val="372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lang w:eastAsia="fi-FI"/>
              </w:rPr>
              <w:t>Educational</w:t>
            </w:r>
            <w:proofErr w:type="spellEnd"/>
            <w:r w:rsidRPr="00085469">
              <w:rPr>
                <w:rFonts w:ascii="Calibri" w:eastAsia="Times New Roman" w:hAnsi="Calibri" w:cs="Times New Roman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lang w:eastAsia="fi-FI"/>
              </w:rPr>
              <w:t>attainment</w:t>
            </w:r>
            <w:proofErr w:type="spellEnd"/>
            <w:r w:rsidRPr="00085469">
              <w:rPr>
                <w:rFonts w:ascii="Calibri" w:eastAsia="Times New Roman" w:hAnsi="Calibri" w:cs="Times New Roman"/>
                <w:lang w:eastAsia="fi-FI"/>
              </w:rPr>
              <w:t xml:space="preserve"> in </w:t>
            </w:r>
            <w:proofErr w:type="spellStart"/>
            <w:r w:rsidRPr="00085469">
              <w:rPr>
                <w:rFonts w:ascii="Calibri" w:eastAsia="Times New Roman" w:hAnsi="Calibri" w:cs="Times New Roman"/>
                <w:lang w:eastAsia="fi-FI"/>
              </w:rPr>
              <w:t>adulthood</w:t>
            </w:r>
            <w:proofErr w:type="spellEnd"/>
            <w:r w:rsidRPr="00085469">
              <w:rPr>
                <w:rFonts w:ascii="Calibri" w:eastAsia="Times New Roman" w:hAnsi="Calibri" w:cs="Times New Roman"/>
                <w:lang w:eastAsia="fi-FI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3D1E4B" w:rsidRPr="00085469" w:rsidTr="000A077F">
        <w:trPr>
          <w:trHeight w:val="372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4B" w:rsidRPr="00085469" w:rsidRDefault="003D1E4B" w:rsidP="003D1E4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val="en-US" w:eastAsia="fi-FI"/>
              </w:rPr>
            </w:pPr>
            <w:r w:rsidRPr="00085469">
              <w:rPr>
                <w:rFonts w:ascii="Calibri" w:eastAsia="Times New Roman" w:hAnsi="Calibri" w:cs="Times New Roman"/>
                <w:lang w:val="en-US" w:eastAsia="fi-FI"/>
              </w:rPr>
              <w:t>Basic or less or unknow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Ref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Ref</w:t>
            </w:r>
            <w:proofErr w:type="spellEnd"/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</w:t>
            </w:r>
          </w:p>
        </w:tc>
      </w:tr>
      <w:tr w:rsidR="003D1E4B" w:rsidRPr="00085469" w:rsidTr="000A077F">
        <w:trPr>
          <w:trHeight w:val="372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4B" w:rsidRPr="00085469" w:rsidRDefault="003D1E4B" w:rsidP="003D1E4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lang w:eastAsia="fi-FI"/>
              </w:rPr>
              <w:t xml:space="preserve">Upper </w:t>
            </w:r>
            <w:proofErr w:type="spellStart"/>
            <w:r w:rsidRPr="00085469">
              <w:rPr>
                <w:rFonts w:ascii="Calibri" w:eastAsia="Times New Roman" w:hAnsi="Calibri" w:cs="Times New Roman"/>
                <w:lang w:eastAsia="fi-FI"/>
              </w:rPr>
              <w:t>secondary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92 (.79–1.0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81 (.72–.93)</w:t>
            </w:r>
          </w:p>
        </w:tc>
      </w:tr>
      <w:tr w:rsidR="003D1E4B" w:rsidRPr="00085469" w:rsidTr="000A077F">
        <w:trPr>
          <w:trHeight w:val="372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4B" w:rsidRPr="00085469" w:rsidRDefault="003D1E4B" w:rsidP="003D1E4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085469">
              <w:rPr>
                <w:rFonts w:ascii="Calibri" w:eastAsia="Times New Roman" w:hAnsi="Calibri" w:cs="Times New Roman"/>
                <w:lang w:eastAsia="fi-FI"/>
              </w:rPr>
              <w:t>Lower</w:t>
            </w:r>
            <w:proofErr w:type="spellEnd"/>
            <w:r w:rsidRPr="00085469">
              <w:rPr>
                <w:rFonts w:ascii="Calibri" w:eastAsia="Times New Roman" w:hAnsi="Calibri" w:cs="Times New Roman"/>
                <w:lang w:eastAsia="fi-FI"/>
              </w:rPr>
              <w:t xml:space="preserve"> </w:t>
            </w:r>
            <w:proofErr w:type="spellStart"/>
            <w:r w:rsidRPr="00085469">
              <w:rPr>
                <w:rFonts w:ascii="Calibri" w:eastAsia="Times New Roman" w:hAnsi="Calibri" w:cs="Times New Roman"/>
                <w:lang w:eastAsia="fi-FI"/>
              </w:rPr>
              <w:t>tertiary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71 (.60–.8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65 (.56–.74)</w:t>
            </w:r>
          </w:p>
        </w:tc>
      </w:tr>
      <w:tr w:rsidR="003D1E4B" w:rsidRPr="00085469" w:rsidTr="000A077F">
        <w:trPr>
          <w:trHeight w:val="372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4B" w:rsidRPr="00085469" w:rsidRDefault="003D1E4B" w:rsidP="003D1E4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lang w:eastAsia="fi-FI"/>
              </w:rPr>
              <w:t xml:space="preserve">Upper </w:t>
            </w:r>
            <w:proofErr w:type="spellStart"/>
            <w:r w:rsidRPr="00085469">
              <w:rPr>
                <w:rFonts w:ascii="Calibri" w:eastAsia="Times New Roman" w:hAnsi="Calibri" w:cs="Times New Roman"/>
                <w:lang w:eastAsia="fi-FI"/>
              </w:rPr>
              <w:t>tertiary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59 (.46–.7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42 (.34–.51)</w:t>
            </w:r>
          </w:p>
        </w:tc>
      </w:tr>
      <w:tr w:rsidR="003D1E4B" w:rsidRPr="00085469" w:rsidTr="000A077F">
        <w:trPr>
          <w:trHeight w:val="600"/>
        </w:trPr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D1E4B" w:rsidRPr="00085469" w:rsidRDefault="003D1E4B" w:rsidP="000A0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Own marital status in adulthood (ever married vs. never married)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4B" w:rsidRPr="00085469" w:rsidRDefault="003D1E4B" w:rsidP="000A0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89 (.72–1.10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4B" w:rsidRPr="00085469" w:rsidRDefault="003D1E4B" w:rsidP="00C21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82 (.70</w:t>
            </w:r>
            <w:r w:rsidR="00C210B9">
              <w:rPr>
                <w:rFonts w:ascii="Calibri" w:eastAsia="Times New Roman" w:hAnsi="Calibri" w:cs="Times New Roman"/>
                <w:color w:val="000000"/>
                <w:lang w:eastAsia="fi-FI"/>
              </w:rPr>
              <w:t>–</w:t>
            </w:r>
            <w:r w:rsidRPr="00085469">
              <w:rPr>
                <w:rFonts w:ascii="Calibri" w:eastAsia="Times New Roman" w:hAnsi="Calibri" w:cs="Times New Roman"/>
                <w:color w:val="000000"/>
                <w:lang w:eastAsia="fi-FI"/>
              </w:rPr>
              <w:t>.97)</w:t>
            </w:r>
          </w:p>
        </w:tc>
      </w:tr>
    </w:tbl>
    <w:p w:rsidR="003D1E4B" w:rsidRPr="00085469" w:rsidRDefault="003D1E4B" w:rsidP="003D1E4B">
      <w:pPr>
        <w:rPr>
          <w:lang w:val="en-US"/>
        </w:rPr>
      </w:pPr>
    </w:p>
    <w:p w:rsidR="00947825" w:rsidRDefault="00947825" w:rsidP="00C304FC"/>
    <w:sectPr w:rsidR="0094782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E4B"/>
    <w:rsid w:val="00001D40"/>
    <w:rsid w:val="00027705"/>
    <w:rsid w:val="00043592"/>
    <w:rsid w:val="000849D3"/>
    <w:rsid w:val="00086494"/>
    <w:rsid w:val="00095230"/>
    <w:rsid w:val="000D5D2A"/>
    <w:rsid w:val="000F67CE"/>
    <w:rsid w:val="00103D09"/>
    <w:rsid w:val="00142B41"/>
    <w:rsid w:val="001A64A5"/>
    <w:rsid w:val="001B4E04"/>
    <w:rsid w:val="001F0BF9"/>
    <w:rsid w:val="00200675"/>
    <w:rsid w:val="002908E7"/>
    <w:rsid w:val="00296F57"/>
    <w:rsid w:val="002A4BB8"/>
    <w:rsid w:val="002B3374"/>
    <w:rsid w:val="002D32DE"/>
    <w:rsid w:val="003043A8"/>
    <w:rsid w:val="00323961"/>
    <w:rsid w:val="00350145"/>
    <w:rsid w:val="003D1E4B"/>
    <w:rsid w:val="003F021E"/>
    <w:rsid w:val="003F525F"/>
    <w:rsid w:val="00426943"/>
    <w:rsid w:val="00432F06"/>
    <w:rsid w:val="00457F13"/>
    <w:rsid w:val="00466CEC"/>
    <w:rsid w:val="004A0507"/>
    <w:rsid w:val="004A67D8"/>
    <w:rsid w:val="004D318B"/>
    <w:rsid w:val="004E646E"/>
    <w:rsid w:val="004F0C63"/>
    <w:rsid w:val="004F4854"/>
    <w:rsid w:val="004F6032"/>
    <w:rsid w:val="0054235A"/>
    <w:rsid w:val="005735B1"/>
    <w:rsid w:val="005A6A3C"/>
    <w:rsid w:val="005C73A2"/>
    <w:rsid w:val="005E65F7"/>
    <w:rsid w:val="005F7B04"/>
    <w:rsid w:val="00642746"/>
    <w:rsid w:val="006539B8"/>
    <w:rsid w:val="00765398"/>
    <w:rsid w:val="007945A2"/>
    <w:rsid w:val="007F6051"/>
    <w:rsid w:val="008D2BCC"/>
    <w:rsid w:val="008D5BDA"/>
    <w:rsid w:val="00947825"/>
    <w:rsid w:val="0094790D"/>
    <w:rsid w:val="00947F5A"/>
    <w:rsid w:val="0095667F"/>
    <w:rsid w:val="009662F1"/>
    <w:rsid w:val="009D06C4"/>
    <w:rsid w:val="009E238D"/>
    <w:rsid w:val="00AA3A7B"/>
    <w:rsid w:val="00AE5E93"/>
    <w:rsid w:val="00B10775"/>
    <w:rsid w:val="00B6562C"/>
    <w:rsid w:val="00B715CA"/>
    <w:rsid w:val="00B72EA8"/>
    <w:rsid w:val="00B928BB"/>
    <w:rsid w:val="00BD60FC"/>
    <w:rsid w:val="00BF24CE"/>
    <w:rsid w:val="00C020C5"/>
    <w:rsid w:val="00C045D5"/>
    <w:rsid w:val="00C210B9"/>
    <w:rsid w:val="00C304FC"/>
    <w:rsid w:val="00C46651"/>
    <w:rsid w:val="00C94B52"/>
    <w:rsid w:val="00CD258C"/>
    <w:rsid w:val="00D10756"/>
    <w:rsid w:val="00D21D77"/>
    <w:rsid w:val="00D50398"/>
    <w:rsid w:val="00D52991"/>
    <w:rsid w:val="00D7417F"/>
    <w:rsid w:val="00D76E66"/>
    <w:rsid w:val="00DD0A14"/>
    <w:rsid w:val="00DF04CD"/>
    <w:rsid w:val="00E07346"/>
    <w:rsid w:val="00E16618"/>
    <w:rsid w:val="00E274D8"/>
    <w:rsid w:val="00E52B00"/>
    <w:rsid w:val="00E55046"/>
    <w:rsid w:val="00E6009B"/>
    <w:rsid w:val="00EF4240"/>
    <w:rsid w:val="00F01835"/>
    <w:rsid w:val="00F3776D"/>
    <w:rsid w:val="00F458B9"/>
    <w:rsid w:val="00F7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2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2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konen Maiju</dc:creator>
  <cp:lastModifiedBy>Mikkonen Maiju</cp:lastModifiedBy>
  <cp:revision>5</cp:revision>
  <dcterms:created xsi:type="dcterms:W3CDTF">2021-02-04T16:01:00Z</dcterms:created>
  <dcterms:modified xsi:type="dcterms:W3CDTF">2021-03-23T16:12:00Z</dcterms:modified>
</cp:coreProperties>
</file>